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80"/>
        <w:tblW w:w="13786" w:type="dxa"/>
        <w:tblLook w:val="04A0" w:firstRow="1" w:lastRow="0" w:firstColumn="1" w:lastColumn="0" w:noHBand="0" w:noVBand="1"/>
      </w:tblPr>
      <w:tblGrid>
        <w:gridCol w:w="1603"/>
        <w:gridCol w:w="872"/>
        <w:gridCol w:w="872"/>
        <w:gridCol w:w="756"/>
        <w:gridCol w:w="756"/>
        <w:gridCol w:w="756"/>
        <w:gridCol w:w="872"/>
        <w:gridCol w:w="872"/>
        <w:gridCol w:w="756"/>
        <w:gridCol w:w="756"/>
        <w:gridCol w:w="756"/>
        <w:gridCol w:w="975"/>
        <w:gridCol w:w="872"/>
        <w:gridCol w:w="872"/>
        <w:gridCol w:w="756"/>
        <w:gridCol w:w="791"/>
      </w:tblGrid>
      <w:tr w:rsidR="006A5A91" w:rsidRPr="00E2022D" w14:paraId="7E1BE1CC" w14:textId="77777777" w:rsidTr="003861E7">
        <w:trPr>
          <w:trHeight w:val="284"/>
        </w:trPr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FF0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  <w:p w14:paraId="09EA6A1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  <w:p w14:paraId="00F5761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0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E404" w14:textId="17696176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0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511B" w14:textId="3F30F69C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2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7471" w14:textId="60892E7F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M 3</w:t>
            </w:r>
          </w:p>
        </w:tc>
      </w:tr>
      <w:tr w:rsidR="006A5A91" w:rsidRPr="00E2022D" w14:paraId="0C7FB989" w14:textId="77777777" w:rsidTr="003861E7">
        <w:trPr>
          <w:trHeight w:val="284"/>
        </w:trPr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24BA5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A838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5DCA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C202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A656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0263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854D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C60C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8390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16E9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BC31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8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86B95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0D6C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4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96FD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4EEF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3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1DA9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80</w:t>
            </w:r>
          </w:p>
        </w:tc>
      </w:tr>
      <w:tr w:rsidR="006A5A91" w:rsidRPr="00E2022D" w14:paraId="0683212D" w14:textId="77777777" w:rsidTr="003861E7">
        <w:trPr>
          <w:trHeight w:val="286"/>
        </w:trPr>
        <w:tc>
          <w:tcPr>
            <w:tcW w:w="1378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D67C8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66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Dipstick examination</w:t>
            </w:r>
          </w:p>
        </w:tc>
      </w:tr>
      <w:tr w:rsidR="006A5A91" w:rsidRPr="00E2022D" w14:paraId="09DF630F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C73B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USG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F3DEB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4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73A8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3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C7AC5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3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EC6D5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3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ECF77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48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9EC4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1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98C9F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1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4982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1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D5187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1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D879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3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702F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3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8D10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3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7246D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3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D364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3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7081F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.033</w:t>
            </w:r>
          </w:p>
        </w:tc>
      </w:tr>
      <w:tr w:rsidR="006A5A91" w:rsidRPr="00E2022D" w14:paraId="1856DBC6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E91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pH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65C3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BA42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5830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632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B17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2EC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F2A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5448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3163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8.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D24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BFFA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AC91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7.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125A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7.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EA7F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E4A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6A5A91" w:rsidRPr="00E2022D" w14:paraId="0CEB0027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ED2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Leukocyt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AFFA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7C6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D02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7C5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9A0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CCD9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80BE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3B8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2E85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3F9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9D3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1B39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E68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2472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281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6A5A91" w:rsidRPr="00E2022D" w14:paraId="28E9D962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81D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Nit</w:t>
            </w: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ri</w:t>
            </w: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t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7B8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D2C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D34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7E1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2C0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A672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3100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4EA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8F64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D3E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445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C93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924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AB2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CC7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6A5A91" w:rsidRPr="00E2022D" w14:paraId="723B1AD8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4A8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Protei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492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trac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A19A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trac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805E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trac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617F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9A3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trac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3BF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4BE8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E6A0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993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4ED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282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94D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trac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8CD6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trac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DEB9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2E7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trace</w:t>
            </w:r>
          </w:p>
        </w:tc>
      </w:tr>
      <w:tr w:rsidR="006A5A91" w:rsidRPr="00E2022D" w14:paraId="41711DE3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BB7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Glucos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ACC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50D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405B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C896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517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05DB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E50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9DA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9E56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92C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3238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CB3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E8FF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4C24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F53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3+</w:t>
            </w:r>
          </w:p>
        </w:tc>
      </w:tr>
      <w:tr w:rsidR="006A5A91" w:rsidRPr="00E2022D" w14:paraId="3A727D59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531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Keton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3CFE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90A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997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CC19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B98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5E51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02B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126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DC4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06E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CE1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4F9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5756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4957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4C9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6A5A91" w:rsidRPr="00E2022D" w14:paraId="45ACD07C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8B3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Urobilinoge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D56B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5CC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753C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BF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EE7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61D4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DC9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688F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EB0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A62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451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7672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67A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DA6A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A86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</w:tr>
      <w:tr w:rsidR="006A5A91" w:rsidRPr="00E2022D" w14:paraId="029AFC16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070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Bilirubi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66E0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85A3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8B42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36E3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1DF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2D4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C3A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712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A15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34A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12B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BC01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A14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9EA7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2C8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6A5A91" w:rsidRPr="00E2022D" w14:paraId="1462EB1E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89F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Erythrocyt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ACED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774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E92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9CB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273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6A2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7601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D365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144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C69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131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E03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C60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1C42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7B1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6A5A91" w:rsidRPr="00E2022D" w14:paraId="5E4006E7" w14:textId="77777777" w:rsidTr="003861E7">
        <w:trPr>
          <w:trHeight w:val="286"/>
        </w:trPr>
        <w:tc>
          <w:tcPr>
            <w:tcW w:w="1378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2A0D0" w14:textId="77777777" w:rsidR="006A5A91" w:rsidRPr="0096687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6687D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Microscopic Examination</w:t>
            </w:r>
          </w:p>
        </w:tc>
      </w:tr>
      <w:tr w:rsidR="006A5A91" w:rsidRPr="00E2022D" w14:paraId="03D3A44B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5C6B9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WBC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59C3F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0-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7EC16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8E19B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3DA7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FE07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21C27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EDA7D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0AA7A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2-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8E595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C681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2D21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18C2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9791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6926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ABA8D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E2022D" w14:paraId="168C96E6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28864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RBC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7588B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0-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C9BC5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0B527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251D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97EB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E15E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A40D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567DF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E9699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45B74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539BE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52E9A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99818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0-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CBBDE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003BF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E2022D" w14:paraId="7E6707A7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5A73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Bacteri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D6CAE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F3EC7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843E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1555F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50BB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FE63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EB6C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7978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2+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C498A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E21E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67A0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4F8E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C6D0A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FCCEE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5BE6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</w:tr>
      <w:tr w:rsidR="006A5A91" w:rsidRPr="00E2022D" w14:paraId="7356380F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D8A6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Amorphou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276B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03AC4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B629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14E1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C792E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1AA7B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6298A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492D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0FCD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FD42A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B1ADD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25C2F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77759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A9056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00896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E2022D" w14:paraId="6AAA541C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181E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Mucou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218E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2D59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838F4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DA64E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1EAF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087B6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3138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01328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BB076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D6AEA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BA139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4D84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9199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6B55B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82A44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E2022D" w14:paraId="33072212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9951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epithelium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A0BF8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 0-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9F6CB" w14:textId="328AB383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DB17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D4B3E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C416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6930B" w14:textId="3A218226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3D96C" w14:textId="59B61A73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8E89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EBE79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DD97D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D465B" w14:textId="63C362E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108DE" w14:textId="39F0BE5A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E177F" w14:textId="424A5D79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83DB9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4D33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E2022D" w14:paraId="1303769F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2DE8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Cast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F167D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E9D85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D9E35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1525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707A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C878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7157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E3EA8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068C1F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A59F9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AA80E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E120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57FF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9F06F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9886D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E2022D" w14:paraId="2BF6832B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A6E0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Crystal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AF7B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D77F9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0858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EEEC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9EE67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BB72B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EA69D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AC58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7B211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70599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EAD1B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39536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01F7E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50DAD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A64B7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E2022D" w14:paraId="5DD5D26B" w14:textId="77777777" w:rsidTr="003861E7">
        <w:trPr>
          <w:trHeight w:val="286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2D56D" w14:textId="42272EC1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Miscellan</w:t>
            </w:r>
            <w:r w:rsidR="005B08A8">
              <w:rPr>
                <w:rFonts w:ascii="Times New Roman" w:hAnsi="Times New Roman" w:cs="Times New Roman"/>
                <w:color w:val="000000"/>
                <w:sz w:val="24"/>
              </w:rPr>
              <w:t>e</w:t>
            </w: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ou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2710C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7808B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B549F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A48D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8CA87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E6AE5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7A277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08FD0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9FD92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1B02B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02B33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62B9B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3983F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498E8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AC50A" w14:textId="77777777" w:rsidR="006A5A91" w:rsidRPr="00E2022D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</w:tbl>
    <w:p w14:paraId="1C2E924F" w14:textId="7C5F3134" w:rsidR="006A5A91" w:rsidRPr="00FF152C" w:rsidRDefault="006A5A91" w:rsidP="006A5A91">
      <w:pPr>
        <w:spacing w:after="160" w:line="259" w:lineRule="auto"/>
        <w:ind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1. Urinalysis results of diabetic dogs no. 1-3 from day 0-180</w:t>
      </w:r>
    </w:p>
    <w:p w14:paraId="30455058" w14:textId="799C3279" w:rsidR="006A5A91" w:rsidRPr="00FF152C" w:rsidRDefault="006A5A91" w:rsidP="006A5A91">
      <w:pPr>
        <w:spacing w:after="160" w:line="259" w:lineRule="auto"/>
        <w:ind w:firstLine="0"/>
        <w:rPr>
          <w:rFonts w:ascii="Times New Roman" w:hAnsi="Times New Roman" w:cs="Times New Roman"/>
          <w:sz w:val="24"/>
        </w:rPr>
      </w:pPr>
      <w:r w:rsidRPr="00FF152C">
        <w:rPr>
          <w:rFonts w:ascii="Times New Roman" w:hAnsi="Times New Roman" w:cs="Times New Roman"/>
          <w:sz w:val="24"/>
        </w:rPr>
        <w:t xml:space="preserve">N = normal, NF = not found, RBC= Red blood cell, Sq = squamous cells, </w:t>
      </w:r>
      <w:r w:rsidR="005B08A8" w:rsidRPr="00266EFD">
        <w:rPr>
          <w:rFonts w:ascii="Times New Roman" w:eastAsia="Times New Roman" w:hAnsi="Times New Roman" w:cs="Times New Roman"/>
          <w:color w:val="000000"/>
          <w:sz w:val="24"/>
        </w:rPr>
        <w:t>USG</w:t>
      </w:r>
      <w:r w:rsidR="005B08A8" w:rsidRPr="00FF152C">
        <w:rPr>
          <w:rFonts w:ascii="Times New Roman" w:hAnsi="Times New Roman" w:cs="Times New Roman"/>
          <w:sz w:val="24"/>
        </w:rPr>
        <w:t xml:space="preserve"> </w:t>
      </w:r>
      <w:r w:rsidR="005B08A8">
        <w:rPr>
          <w:rFonts w:ascii="Times New Roman" w:hAnsi="Times New Roman" w:cs="Times New Roman"/>
          <w:sz w:val="24"/>
        </w:rPr>
        <w:t>= urine specific gravity,</w:t>
      </w:r>
      <w:r w:rsidRPr="00FF152C">
        <w:rPr>
          <w:rFonts w:ascii="Times New Roman" w:hAnsi="Times New Roman" w:cs="Times New Roman"/>
          <w:sz w:val="24"/>
        </w:rPr>
        <w:t>WBC = White blood cell</w:t>
      </w:r>
    </w:p>
    <w:p w14:paraId="5A129731" w14:textId="149F04CA" w:rsidR="006A5A91" w:rsidRPr="00D31E84" w:rsidRDefault="006A5A91" w:rsidP="006A5A91">
      <w:pPr>
        <w:spacing w:after="160" w:line="259" w:lineRule="auto"/>
        <w:ind w:firstLine="0"/>
        <w:rPr>
          <w:rFonts w:ascii="Times New Roman" w:hAnsi="Times New Roman" w:cs="Times New Roman"/>
          <w:sz w:val="24"/>
        </w:rPr>
      </w:pPr>
    </w:p>
    <w:p w14:paraId="7D5D8160" w14:textId="0F487BDB" w:rsidR="006A5A91" w:rsidRPr="00D31E84" w:rsidRDefault="006A5A91" w:rsidP="006A5A91">
      <w:pPr>
        <w:spacing w:after="160" w:line="259" w:lineRule="auto"/>
        <w:ind w:firstLine="0"/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page" w:horzAnchor="margin" w:tblpXSpec="center" w:tblpY="1961"/>
        <w:tblW w:w="14438" w:type="dxa"/>
        <w:tblLook w:val="04A0" w:firstRow="1" w:lastRow="0" w:firstColumn="1" w:lastColumn="0" w:noHBand="0" w:noVBand="1"/>
      </w:tblPr>
      <w:tblGrid>
        <w:gridCol w:w="1603"/>
        <w:gridCol w:w="975"/>
        <w:gridCol w:w="850"/>
        <w:gridCol w:w="799"/>
        <w:gridCol w:w="812"/>
        <w:gridCol w:w="800"/>
        <w:gridCol w:w="906"/>
        <w:gridCol w:w="944"/>
        <w:gridCol w:w="799"/>
        <w:gridCol w:w="799"/>
        <w:gridCol w:w="801"/>
        <w:gridCol w:w="925"/>
        <w:gridCol w:w="944"/>
        <w:gridCol w:w="850"/>
        <w:gridCol w:w="850"/>
        <w:gridCol w:w="801"/>
      </w:tblGrid>
      <w:tr w:rsidR="006A5A91" w:rsidRPr="00D31E84" w14:paraId="313E4295" w14:textId="77777777" w:rsidTr="00423CD1">
        <w:trPr>
          <w:trHeight w:val="267"/>
        </w:trPr>
        <w:tc>
          <w:tcPr>
            <w:tcW w:w="1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3118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  <w:p w14:paraId="381D2AE1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  <w:p w14:paraId="5202C650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  <w:p w14:paraId="4F7EDD5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B96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DM </w:t>
            </w:r>
            <w:r w:rsidRPr="00D31E84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2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899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DM </w:t>
            </w:r>
            <w:r w:rsidRPr="00D31E84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43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AE3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DM </w:t>
            </w:r>
            <w:r w:rsidRPr="00D31E84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6A5A91" w:rsidRPr="00D31E84" w14:paraId="749418BC" w14:textId="77777777" w:rsidTr="00423CD1">
        <w:trPr>
          <w:trHeight w:val="267"/>
        </w:trPr>
        <w:tc>
          <w:tcPr>
            <w:tcW w:w="1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D165C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A529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D24A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23CB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0475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AA96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8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0B2B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4DAF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FCFB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9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EAD2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58A0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8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0BFE7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C93A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746A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BEC7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C1F2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Day 180</w:t>
            </w:r>
          </w:p>
        </w:tc>
      </w:tr>
      <w:tr w:rsidR="006A5A91" w:rsidRPr="00D31E84" w14:paraId="57B6610C" w14:textId="77777777" w:rsidTr="00423CD1">
        <w:trPr>
          <w:trHeight w:val="269"/>
        </w:trPr>
        <w:tc>
          <w:tcPr>
            <w:tcW w:w="1443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5CA7F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966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Dipstick examination</w:t>
            </w:r>
          </w:p>
        </w:tc>
      </w:tr>
      <w:tr w:rsidR="006A5A91" w:rsidRPr="00D31E84" w14:paraId="6E230836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5ED64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US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0DB9D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5D80D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2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E1F2D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3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EC8E7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3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E31AA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4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4283D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1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8920F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29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84ADA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19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C5B58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3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92A1D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3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19100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1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46725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5CE7C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F2EEE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1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85008" w14:textId="77777777" w:rsidR="006A5A91" w:rsidRPr="00D31E84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.020</w:t>
            </w:r>
          </w:p>
        </w:tc>
      </w:tr>
      <w:tr w:rsidR="006A5A91" w:rsidRPr="00D31E84" w14:paraId="23DDFE19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007E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pH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CBC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12BC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1C8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397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5C9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5.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652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0BF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EBA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1E7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AF0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35E9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F7B9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43C4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3C9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740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6A5A91" w:rsidRPr="00D31E84" w14:paraId="6203565D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B87C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Leukocyt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37B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9E4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3E3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4AD1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927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07E0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C53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989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B8E0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617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C9BB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E111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1C0B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433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405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6A5A91" w:rsidRPr="00D31E84" w14:paraId="2C33DE75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200D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N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i</w:t>
            </w: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t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B6CA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81D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983D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32A9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B7A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F793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628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3120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DAA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F3A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B24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B087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0795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B328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3D6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6A5A91" w:rsidRPr="00D31E84" w14:paraId="6EA904CF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FBE7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Protein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BF1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tra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D681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23A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DF4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trac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030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trac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378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DFD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36F9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570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C43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trac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44D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60EE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428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1EF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C9F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6A5A91" w:rsidRPr="00D31E84" w14:paraId="65E18FBF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719B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Glucos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439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FC4F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E76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AE9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A67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7C62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6C2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717F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F4C0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692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3+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02CF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450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B481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A371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037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3+</w:t>
            </w:r>
          </w:p>
        </w:tc>
      </w:tr>
      <w:tr w:rsidR="006A5A91" w:rsidRPr="00D31E84" w14:paraId="53AA794A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6FFA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Keton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784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B06F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52D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10A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8FC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156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5AB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558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2129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9F3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E18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4768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9A6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F8A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DDB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6A5A91" w:rsidRPr="00D31E84" w14:paraId="076E256C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F47B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Urobilinogen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F026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FC9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F82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056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F9D7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7A5B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2E6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2C0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918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06D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355CC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F2CB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CF8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E81A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DD2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</w:tr>
      <w:tr w:rsidR="006A5A91" w:rsidRPr="00D31E84" w14:paraId="0B9A7754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4434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Bilirubin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398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C056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8345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C7AA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D6A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5574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710F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3AF8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26E7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C42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8397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0B63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0440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BC6AB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6989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6A5A91" w:rsidRPr="00D31E84" w14:paraId="1CDBE753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7ABA" w14:textId="77777777" w:rsidR="006A5A91" w:rsidRPr="00266EFD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66EFD">
              <w:rPr>
                <w:rFonts w:ascii="Times New Roman" w:eastAsia="Times New Roman" w:hAnsi="Times New Roman" w:cs="Times New Roman"/>
                <w:color w:val="000000"/>
                <w:sz w:val="24"/>
              </w:rPr>
              <w:t>Erythrocyt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107AA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FD34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58C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D29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trac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ADD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F9EE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3FDB8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2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6903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8AE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BE11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7455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5B8C6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E39E2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F3E2F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7BED" w14:textId="77777777" w:rsidR="006A5A91" w:rsidRPr="00266EFD" w:rsidRDefault="006A5A91" w:rsidP="00423CD1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31E84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6A5A91" w:rsidRPr="00D31E84" w14:paraId="0D244034" w14:textId="77777777" w:rsidTr="00423CD1">
        <w:trPr>
          <w:trHeight w:val="269"/>
        </w:trPr>
        <w:tc>
          <w:tcPr>
            <w:tcW w:w="1443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625C8" w14:textId="77777777" w:rsidR="006A5A91" w:rsidRPr="0096687D" w:rsidRDefault="006A5A91" w:rsidP="00423CD1">
            <w:pPr>
              <w:ind w:firstLine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96687D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Microscopic Examination</w:t>
            </w:r>
          </w:p>
        </w:tc>
      </w:tr>
      <w:tr w:rsidR="006A5A91" w:rsidRPr="00D31E84" w14:paraId="2B29E986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FB680" w14:textId="77777777" w:rsidR="006A5A91" w:rsidRPr="00FF152C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WB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91B66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CFC2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7E25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1-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E35C5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1A8BA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2991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0-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83064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56423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2-3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F7DA4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3B7C5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DED70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AB89A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8E0C3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35323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92554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D31E84" w14:paraId="62D8F0BF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083A3" w14:textId="77777777" w:rsidR="006A5A91" w:rsidRPr="00FF152C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RB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6C26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CE07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CB135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7315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CD6CF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994DE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10867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C25B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1-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FD690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74087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0-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382A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884E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F8754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7938F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49A1D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D31E84" w14:paraId="7D0563A9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8C1A8" w14:textId="77777777" w:rsidR="006A5A91" w:rsidRPr="00FF152C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Bacteri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A0BF7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9FCF1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966E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E1626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45BF0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7DF80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61F1E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4B823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2+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8E250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F21D5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1+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1AB24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F57D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9FC84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9483E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548C5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</w:tr>
      <w:tr w:rsidR="006A5A91" w:rsidRPr="00D31E84" w14:paraId="395F8E2B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D5024" w14:textId="77777777" w:rsidR="006A5A91" w:rsidRPr="00FF152C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Amorphou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86626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376F3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73C7E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87D20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ew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4F5D0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570773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5AD47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56937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23673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FC0F4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A2F0C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BDA7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8F1C7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0445F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BCBA1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D31E84" w14:paraId="24430A26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DE7AE" w14:textId="77777777" w:rsidR="006A5A91" w:rsidRPr="00FF152C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Mucou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DD2CE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D0574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6D3BC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5ADAA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41F7C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8B1E3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D2323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9CF1A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B0D0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FDE06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55827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3D76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BD21A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80C0E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36267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D31E84" w14:paraId="1FE42AF0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909AE" w14:textId="77777777" w:rsidR="006A5A91" w:rsidRPr="00FF152C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fungu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2522B1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0A8E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CA67E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C244A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8EFA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F433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29BDA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1D23C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B320C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BBF90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0E2EA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DD831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B9795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3096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D22FE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D31E84" w14:paraId="1E71FAD1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009AA" w14:textId="77777777" w:rsidR="006A5A91" w:rsidRPr="00FF152C" w:rsidRDefault="006A5A91" w:rsidP="00423CD1">
            <w:pPr>
              <w:ind w:firstLine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epithelium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F7562" w14:textId="6F9E87D4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6F409" w14:textId="52E67EE2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CE965" w14:textId="6DC25291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27F5D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CEB0D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22A84" w14:textId="2FCDC72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5C6CB" w14:textId="045DF5D1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8467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43294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5081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460A1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FBC726" w14:textId="23AC13D1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3BB4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0518D1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5EB54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2022D">
              <w:rPr>
                <w:rFonts w:ascii="Times New Roman" w:hAnsi="Times New Roman" w:cs="Times New Roman"/>
                <w:color w:val="000000"/>
                <w:sz w:val="24"/>
              </w:rPr>
              <w:t>Sq0-1</w:t>
            </w:r>
          </w:p>
        </w:tc>
      </w:tr>
      <w:tr w:rsidR="006A5A91" w:rsidRPr="00FF152C" w14:paraId="06A7F379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FDCCD" w14:textId="77777777" w:rsidR="006A5A91" w:rsidRPr="00FF152C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Cas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652C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27FDF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07735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A2D5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AD4B2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EAC4C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4AE5C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1D597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BD75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154D7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077FA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76A51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67D9E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DE83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293AC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FF152C" w14:paraId="3C34A94A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40F18" w14:textId="77777777" w:rsidR="006A5A91" w:rsidRPr="00FF152C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Crystal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3F705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8327D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5BDAD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A6EA4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3466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1639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68733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D863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A2FDB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C3A7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C7B31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EE00A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5C648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4B2A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6FCFF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  <w:tr w:rsidR="006A5A91" w:rsidRPr="00FF152C" w14:paraId="42A0328E" w14:textId="77777777" w:rsidTr="00423CD1">
        <w:trPr>
          <w:trHeight w:val="269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F5007" w14:textId="7317796F" w:rsidR="006A5A91" w:rsidRPr="00FF152C" w:rsidRDefault="006A5A91" w:rsidP="00423CD1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Miscellan</w:t>
            </w:r>
            <w:r w:rsidR="005B08A8">
              <w:rPr>
                <w:rFonts w:ascii="Times New Roman" w:hAnsi="Times New Roman" w:cs="Times New Roman"/>
                <w:color w:val="000000"/>
                <w:sz w:val="24"/>
              </w:rPr>
              <w:t>e</w:t>
            </w: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ou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DF5B5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80070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5A0CE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6C9B0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45063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CABB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4B62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D60EC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BF44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750FD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AC3CB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5F9F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373E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2A329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A3CEE" w14:textId="77777777" w:rsidR="006A5A91" w:rsidRPr="00FF152C" w:rsidRDefault="006A5A91" w:rsidP="00423CD1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F152C">
              <w:rPr>
                <w:rFonts w:ascii="Times New Roman" w:hAnsi="Times New Roman" w:cs="Times New Roman"/>
                <w:color w:val="000000"/>
                <w:sz w:val="24"/>
              </w:rPr>
              <w:t>NF</w:t>
            </w:r>
          </w:p>
        </w:tc>
      </w:tr>
    </w:tbl>
    <w:p w14:paraId="16C03EFD" w14:textId="4CBFFD24" w:rsidR="006A5A91" w:rsidRPr="00FF152C" w:rsidRDefault="006A5A91" w:rsidP="006A5A91">
      <w:pPr>
        <w:spacing w:after="160" w:line="259" w:lineRule="auto"/>
        <w:ind w:firstLine="0"/>
        <w:rPr>
          <w:rFonts w:ascii="Times New Roman" w:hAnsi="Times New Roman" w:cs="Times New Roman"/>
          <w:sz w:val="24"/>
        </w:rPr>
      </w:pPr>
      <w:r w:rsidRPr="00FF152C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2 Urinalysis results of diabetic dogs no. 4-6 from day 0-180</w:t>
      </w:r>
    </w:p>
    <w:p w14:paraId="6AC42E0A" w14:textId="2289CC97" w:rsidR="006A5A91" w:rsidRPr="00FF152C" w:rsidRDefault="006A5A91" w:rsidP="006A5A91">
      <w:pPr>
        <w:spacing w:after="160" w:line="259" w:lineRule="auto"/>
        <w:ind w:firstLine="0"/>
        <w:rPr>
          <w:rFonts w:ascii="Times New Roman" w:hAnsi="Times New Roman" w:cs="Times New Roman"/>
          <w:sz w:val="24"/>
        </w:rPr>
      </w:pPr>
      <w:r w:rsidRPr="00FF152C">
        <w:rPr>
          <w:rFonts w:ascii="Times New Roman" w:hAnsi="Times New Roman" w:cs="Times New Roman"/>
          <w:sz w:val="24"/>
        </w:rPr>
        <w:t xml:space="preserve">N = normal, NF = not found, RBC= Red blood cell, Sq = squamous cells, </w:t>
      </w:r>
      <w:r w:rsidR="005B08A8" w:rsidRPr="00266EFD">
        <w:rPr>
          <w:rFonts w:ascii="Times New Roman" w:eastAsia="Times New Roman" w:hAnsi="Times New Roman" w:cs="Times New Roman"/>
          <w:color w:val="000000"/>
          <w:sz w:val="24"/>
        </w:rPr>
        <w:t>USG</w:t>
      </w:r>
      <w:r w:rsidR="005B08A8" w:rsidRPr="00FF152C">
        <w:rPr>
          <w:rFonts w:ascii="Times New Roman" w:hAnsi="Times New Roman" w:cs="Times New Roman"/>
          <w:sz w:val="24"/>
        </w:rPr>
        <w:t xml:space="preserve"> </w:t>
      </w:r>
      <w:r w:rsidR="005B08A8">
        <w:rPr>
          <w:rFonts w:ascii="Times New Roman" w:hAnsi="Times New Roman" w:cs="Times New Roman"/>
          <w:sz w:val="24"/>
        </w:rPr>
        <w:t>= urine specific gravity</w:t>
      </w:r>
      <w:r w:rsidR="005B08A8">
        <w:rPr>
          <w:rFonts w:ascii="Times New Roman" w:hAnsi="Times New Roman" w:cs="Times New Roman"/>
          <w:sz w:val="24"/>
        </w:rPr>
        <w:t>,</w:t>
      </w:r>
      <w:r w:rsidR="005B08A8" w:rsidRPr="00FF152C">
        <w:rPr>
          <w:rFonts w:ascii="Times New Roman" w:hAnsi="Times New Roman" w:cs="Times New Roman"/>
          <w:sz w:val="24"/>
        </w:rPr>
        <w:t xml:space="preserve"> </w:t>
      </w:r>
      <w:r w:rsidRPr="00FF152C">
        <w:rPr>
          <w:rFonts w:ascii="Times New Roman" w:hAnsi="Times New Roman" w:cs="Times New Roman"/>
          <w:sz w:val="24"/>
        </w:rPr>
        <w:t>WBC = White blood cell</w:t>
      </w:r>
    </w:p>
    <w:p w14:paraId="1029949C" w14:textId="77777777" w:rsidR="0027185D" w:rsidRDefault="0027185D"/>
    <w:sectPr w:rsidR="0027185D" w:rsidSect="00266EFD">
      <w:head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E8856" w14:textId="77777777" w:rsidR="00BB613B" w:rsidRDefault="00BB613B" w:rsidP="00A93F50">
      <w:r>
        <w:separator/>
      </w:r>
    </w:p>
  </w:endnote>
  <w:endnote w:type="continuationSeparator" w:id="0">
    <w:p w14:paraId="14EDB1D1" w14:textId="77777777" w:rsidR="00BB613B" w:rsidRDefault="00BB613B" w:rsidP="00A93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arabun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5B9A2" w14:textId="77777777" w:rsidR="00BB613B" w:rsidRDefault="00BB613B" w:rsidP="00A93F50">
      <w:r>
        <w:separator/>
      </w:r>
    </w:p>
  </w:footnote>
  <w:footnote w:type="continuationSeparator" w:id="0">
    <w:p w14:paraId="2DE6E81B" w14:textId="77777777" w:rsidR="00BB613B" w:rsidRDefault="00BB613B" w:rsidP="00A93F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42A35" w14:textId="2DB178D7" w:rsidR="00A93F50" w:rsidRPr="00A93F50" w:rsidRDefault="00A93F50" w:rsidP="00A93F50">
    <w:pPr>
      <w:spacing w:line="480" w:lineRule="auto"/>
      <w:ind w:firstLine="0"/>
      <w:jc w:val="both"/>
      <w:rPr>
        <w:rFonts w:ascii="Times New Roman" w:eastAsia="Times New Roman" w:hAnsi="Times New Roman" w:cs="Times New Roman"/>
        <w:b/>
        <w:sz w:val="24"/>
      </w:rPr>
    </w:pPr>
    <w:r w:rsidRPr="00D31E84">
      <w:rPr>
        <w:rFonts w:ascii="Times New Roman" w:eastAsia="Times New Roman" w:hAnsi="Times New Roman" w:cs="Times New Roman"/>
        <w:b/>
        <w:sz w:val="24"/>
      </w:rPr>
      <w:t xml:space="preserve">Supplementary material </w:t>
    </w:r>
    <w:r>
      <w:rPr>
        <w:rFonts w:ascii="Times New Roman" w:eastAsia="Times New Roman" w:hAnsi="Times New Roman" w:cs="Angsana New"/>
        <w:b/>
        <w:sz w:val="24"/>
        <w:szCs w:val="30"/>
      </w:rPr>
      <w:t>B</w:t>
    </w:r>
    <w:r w:rsidRPr="00D31E84">
      <w:rPr>
        <w:rFonts w:ascii="Times New Roman" w:eastAsia="Times New Roman" w:hAnsi="Times New Roman" w:cs="Times New Roman"/>
        <w:b/>
        <w:sz w:val="24"/>
      </w:rPr>
      <w:t xml:space="preserve">: </w:t>
    </w:r>
    <w:r>
      <w:rPr>
        <w:rFonts w:ascii="Times New Roman" w:eastAsia="Times New Roman" w:hAnsi="Times New Roman" w:cs="Times New Roman"/>
        <w:b/>
        <w:sz w:val="24"/>
      </w:rPr>
      <w:t>Urinalysis resul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A91"/>
    <w:rsid w:val="0021573E"/>
    <w:rsid w:val="0027185D"/>
    <w:rsid w:val="003861E7"/>
    <w:rsid w:val="005B08A8"/>
    <w:rsid w:val="006A4FCC"/>
    <w:rsid w:val="006A5A91"/>
    <w:rsid w:val="009A1D66"/>
    <w:rsid w:val="00A93F50"/>
    <w:rsid w:val="00BB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C6BF7"/>
  <w15:chartTrackingRefBased/>
  <w15:docId w15:val="{33CD44D7-2947-45E6-B01D-B7A6931A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A91"/>
    <w:pPr>
      <w:spacing w:after="0" w:line="240" w:lineRule="auto"/>
      <w:ind w:firstLine="720"/>
    </w:pPr>
    <w:rPr>
      <w:rFonts w:eastAsia="Sarabun" w:cs="Sarabun"/>
      <w:sz w:val="28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3F50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A93F50"/>
    <w:rPr>
      <w:rFonts w:eastAsia="Sarabun" w:cs="Angsana New"/>
      <w:sz w:val="28"/>
      <w:szCs w:val="24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A93F50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A93F50"/>
    <w:rPr>
      <w:rFonts w:eastAsia="Sarabun" w:cs="Angsana New"/>
      <w:sz w:val="28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porn Phochantachinda</dc:creator>
  <cp:keywords/>
  <dc:description/>
  <cp:lastModifiedBy>Sataporn Phochantachinda</cp:lastModifiedBy>
  <cp:revision>5</cp:revision>
  <dcterms:created xsi:type="dcterms:W3CDTF">2022-10-25T10:38:00Z</dcterms:created>
  <dcterms:modified xsi:type="dcterms:W3CDTF">2022-10-25T14:37:00Z</dcterms:modified>
</cp:coreProperties>
</file>